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9892B" w14:textId="0DB26CD9" w:rsidR="00BE0D8C" w:rsidRDefault="009E4B02" w:rsidP="00BE0D8C">
      <w:pPr>
        <w:pStyle w:val="Heading3"/>
        <w:widowControl w:val="0"/>
        <w:spacing w:before="0" w:after="0"/>
      </w:pPr>
      <w:r w:rsidRPr="00C93C67">
        <w:rPr>
          <w:noProof/>
        </w:rPr>
        <w:drawing>
          <wp:anchor distT="0" distB="0" distL="114300" distR="114300" simplePos="0" relativeHeight="251658240" behindDoc="0" locked="0" layoutInCell="1" allowOverlap="1" wp14:anchorId="7E14AFA1" wp14:editId="3EAA4C66">
            <wp:simplePos x="0" y="0"/>
            <wp:positionH relativeFrom="margin">
              <wp:posOffset>0</wp:posOffset>
            </wp:positionH>
            <wp:positionV relativeFrom="margin">
              <wp:posOffset>295275</wp:posOffset>
            </wp:positionV>
            <wp:extent cx="5943600" cy="70040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0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0D8C">
        <w:t>SUPPLEMENTARY INFORMATION</w:t>
      </w:r>
    </w:p>
    <w:p w14:paraId="3979AF61" w14:textId="6C13FA43" w:rsidR="005D09CE" w:rsidRDefault="005D09CE">
      <w:pPr>
        <w:jc w:val="left"/>
      </w:pPr>
    </w:p>
    <w:p w14:paraId="752ABBC1" w14:textId="2BE7E78B" w:rsidR="00C93C67" w:rsidRDefault="005D09CE" w:rsidP="00E60DD1">
      <w:pPr>
        <w:widowControl w:val="0"/>
      </w:pPr>
      <w:r w:rsidRPr="005D09CE">
        <w:rPr>
          <w:b/>
          <w:bCs/>
        </w:rPr>
        <w:t>Figure S1.</w:t>
      </w:r>
      <w:r>
        <w:t xml:space="preserve"> Histograms for lake characteristic variables, including (a) latitude, (b) elevation, (c) surface area (log-transformed), (d) lake volume (log-transformed), (e) maximum depth (log-transformed), (f) mean depth (log-transformed), (g) Secchi depth, (h) chlorophyll-</w:t>
      </w:r>
      <w:r>
        <w:rPr>
          <w:i/>
          <w:iCs/>
        </w:rPr>
        <w:t>a</w:t>
      </w:r>
      <w:r>
        <w:t xml:space="preserve"> (log-transformed), (</w:t>
      </w:r>
      <w:proofErr w:type="spellStart"/>
      <w:r>
        <w:t>i</w:t>
      </w:r>
      <w:proofErr w:type="spellEnd"/>
      <w:r>
        <w:t>) total phosphorus (log-transformed), and (j) dissolved organic carbon (log-transformed).</w:t>
      </w:r>
    </w:p>
    <w:sectPr w:rsidR="00C93C67" w:rsidSect="00D13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A84C58"/>
    <w:multiLevelType w:val="hybridMultilevel"/>
    <w:tmpl w:val="41526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D8C"/>
    <w:rsid w:val="00237879"/>
    <w:rsid w:val="003B3E6E"/>
    <w:rsid w:val="004146CE"/>
    <w:rsid w:val="005D09CE"/>
    <w:rsid w:val="0080773D"/>
    <w:rsid w:val="009E4B02"/>
    <w:rsid w:val="00BE0D8C"/>
    <w:rsid w:val="00C93C67"/>
    <w:rsid w:val="00D13768"/>
    <w:rsid w:val="00E60DD1"/>
    <w:rsid w:val="00F8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76EE8"/>
  <w15:chartTrackingRefBased/>
  <w15:docId w15:val="{B4351CA6-1D6C-43AD-977F-F11ECAAC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D8C"/>
    <w:pPr>
      <w:jc w:val="both"/>
    </w:pPr>
    <w:rPr>
      <w:rFonts w:ascii="Calibri" w:eastAsia="Times New Roman" w:hAnsi="Calibri" w:cs="Times New Roman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BE0D8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E0D8C"/>
    <w:rPr>
      <w:rFonts w:ascii="Arial" w:eastAsia="Times New Roman" w:hAnsi="Arial" w:cs="Arial"/>
      <w:b/>
      <w:bCs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E60D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illa</dc:creator>
  <cp:keywords/>
  <dc:description/>
  <cp:lastModifiedBy>Rachel Pilla</cp:lastModifiedBy>
  <cp:revision>9</cp:revision>
  <dcterms:created xsi:type="dcterms:W3CDTF">2021-05-05T19:49:00Z</dcterms:created>
  <dcterms:modified xsi:type="dcterms:W3CDTF">2021-05-22T19:04:00Z</dcterms:modified>
</cp:coreProperties>
</file>